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A9ED4" w14:textId="185A6711" w:rsidR="00936163" w:rsidRPr="00936163" w:rsidRDefault="0093616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936163">
        <w:rPr>
          <w:rFonts w:ascii="Times New Roman" w:hAnsi="Times New Roman" w:cs="Times New Roman"/>
          <w:b/>
          <w:bCs/>
          <w:sz w:val="24"/>
          <w:szCs w:val="24"/>
        </w:rPr>
        <w:t>Table A. Required Night and ICU Rotations per 2 Week Block by Schedule Year.</w:t>
      </w:r>
    </w:p>
    <w:tbl>
      <w:tblPr>
        <w:tblStyle w:val="TableGrid"/>
        <w:tblpPr w:leftFromText="180" w:rightFromText="180" w:vertAnchor="text" w:horzAnchor="margin" w:tblpY="97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6163" w:rsidRPr="00936163" w14:paraId="64CF1F40" w14:textId="77777777" w:rsidTr="00936163">
        <w:tc>
          <w:tcPr>
            <w:tcW w:w="3116" w:type="dxa"/>
          </w:tcPr>
          <w:p w14:paraId="08156C99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117" w:type="dxa"/>
          </w:tcPr>
          <w:p w14:paraId="38F3CC33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2017 – 2018 </w:t>
            </w:r>
          </w:p>
        </w:tc>
        <w:tc>
          <w:tcPr>
            <w:tcW w:w="3117" w:type="dxa"/>
          </w:tcPr>
          <w:p w14:paraId="7BED9737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2018 - 2019</w:t>
            </w:r>
          </w:p>
        </w:tc>
      </w:tr>
      <w:tr w:rsidR="00936163" w:rsidRPr="00936163" w14:paraId="7ED3ABC5" w14:textId="77777777" w:rsidTr="00936163">
        <w:tc>
          <w:tcPr>
            <w:tcW w:w="3116" w:type="dxa"/>
          </w:tcPr>
          <w:p w14:paraId="78EEC744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Night Rotations</w:t>
            </w:r>
          </w:p>
        </w:tc>
        <w:tc>
          <w:tcPr>
            <w:tcW w:w="3117" w:type="dxa"/>
          </w:tcPr>
          <w:p w14:paraId="7B5F86EB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14.1 (1.8)</w:t>
            </w:r>
          </w:p>
        </w:tc>
        <w:tc>
          <w:tcPr>
            <w:tcW w:w="3117" w:type="dxa"/>
          </w:tcPr>
          <w:p w14:paraId="1AC7D218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16.0 (2.6)</w:t>
            </w:r>
          </w:p>
        </w:tc>
      </w:tr>
      <w:tr w:rsidR="00936163" w:rsidRPr="00936163" w14:paraId="2D3F2992" w14:textId="77777777" w:rsidTr="00936163">
        <w:tc>
          <w:tcPr>
            <w:tcW w:w="3116" w:type="dxa"/>
          </w:tcPr>
          <w:p w14:paraId="1971A898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ICU Rotations</w:t>
            </w:r>
          </w:p>
        </w:tc>
        <w:tc>
          <w:tcPr>
            <w:tcW w:w="3117" w:type="dxa"/>
          </w:tcPr>
          <w:p w14:paraId="385D84CB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20.5 (1.9)</w:t>
            </w:r>
          </w:p>
        </w:tc>
        <w:tc>
          <w:tcPr>
            <w:tcW w:w="3117" w:type="dxa"/>
          </w:tcPr>
          <w:p w14:paraId="76BC34B6" w14:textId="77777777" w:rsidR="00936163" w:rsidRPr="00936163" w:rsidRDefault="00936163" w:rsidP="009361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20.6 (2.7)</w:t>
            </w:r>
          </w:p>
        </w:tc>
      </w:tr>
    </w:tbl>
    <w:p w14:paraId="46EC6432" w14:textId="77777777" w:rsidR="00936163" w:rsidRPr="00936163" w:rsidRDefault="00936163">
      <w:pPr>
        <w:rPr>
          <w:rFonts w:ascii="Times New Roman" w:hAnsi="Times New Roman" w:cs="Times New Roman"/>
          <w:sz w:val="24"/>
          <w:szCs w:val="24"/>
        </w:rPr>
      </w:pPr>
    </w:p>
    <w:p w14:paraId="6417BA5E" w14:textId="75CCB3CB" w:rsidR="00DB5175" w:rsidRPr="00936163" w:rsidRDefault="00DB51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E5B71" w14:textId="7D8173E2" w:rsidR="00936163" w:rsidRPr="00936163" w:rsidRDefault="00936163" w:rsidP="0093616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AC1B36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n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 schedule quality metric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for manually generated and AIMS generated schedules for the 2017 – 2018 academic year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. (*values listed as number per resident per year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D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 unless otherwise specified)</w:t>
      </w:r>
    </w:p>
    <w:p w14:paraId="491A6696" w14:textId="77777777" w:rsidR="00936163" w:rsidRPr="00936163" w:rsidRDefault="0093616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8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8"/>
        <w:gridCol w:w="1951"/>
        <w:gridCol w:w="1212"/>
        <w:gridCol w:w="1142"/>
        <w:gridCol w:w="1162"/>
      </w:tblGrid>
      <w:tr w:rsidR="00936163" w:rsidRPr="00936163" w14:paraId="08C7EB6E" w14:textId="77777777" w:rsidTr="00936163">
        <w:trPr>
          <w:trHeight w:val="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E276A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AC747" w14:textId="3837C3C2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Schedule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n = 72)*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1D04F" w14:textId="77777777" w:rsid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S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3F4BCA5B" w14:textId="392AB3CD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proofErr w:type="gramStart"/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EDD8C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t-test 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6318E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F-test p-value</w:t>
            </w:r>
          </w:p>
        </w:tc>
      </w:tr>
      <w:tr w:rsidR="00936163" w:rsidRPr="00936163" w14:paraId="7BC12AFC" w14:textId="77777777" w:rsidTr="00936163">
        <w:trPr>
          <w:trHeight w:val="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FA270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Night Rotations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7ADD5" w14:textId="7B171DD3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483B1" w14:textId="50F18201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D09CB" w14:textId="26B2F71E" w:rsidR="00936163" w:rsidRPr="00936163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DB18D" w14:textId="2C96E430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36163" w:rsidRPr="00936163" w14:paraId="7E5E849D" w14:textId="77777777" w:rsidTr="00936163">
        <w:trPr>
          <w:trHeight w:val="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B11AA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ICU Rotations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17403" w14:textId="71B0B660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3.8 (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C54FB" w14:textId="4673E0A9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44D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4FC5F" w14:textId="7E7C846F" w:rsidR="00936163" w:rsidRPr="00936163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2A486" w14:textId="6804C775" w:rsidR="00936163" w:rsidRPr="00A65BD7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36163" w:rsidRPr="00936163" w14:paraId="1BB98A4D" w14:textId="77777777" w:rsidTr="00936163">
        <w:trPr>
          <w:trHeight w:val="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2765F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Jeopardy Rotations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3CD63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0.6 (0.57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B359E" w14:textId="47620B6D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4D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4C264" w14:textId="68DF377B" w:rsidR="00936163" w:rsidRPr="00E44D4B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267EC" w14:textId="753E06DC" w:rsidR="00936163" w:rsidRPr="00936163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36163" w:rsidRPr="00936163" w14:paraId="580B0828" w14:textId="77777777" w:rsidTr="00936163">
        <w:trPr>
          <w:trHeight w:val="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B5CFA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Shift Conflicts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AB4B8" w14:textId="31DBD36B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63BEC7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A9A27" w14:textId="7FAA3272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8BD69" w14:textId="4DB0A7C1" w:rsidR="00936163" w:rsidRPr="002D731E" w:rsidRDefault="00936163" w:rsidP="002D731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</w:t>
            </w:r>
            <w:r w:rsidR="002D73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9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092726B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4C51F" w14:textId="773F5F4E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163" w:rsidRPr="00936163" w14:paraId="037C7CCB" w14:textId="77777777" w:rsidTr="00936163">
        <w:trPr>
          <w:trHeight w:val="1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4D4D4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Average Preference for Assigned Vacations (#, SD)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58AE0" w14:textId="0F63B96A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70B88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CDA69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DBCF6" w14:textId="59D6A750" w:rsidR="00936163" w:rsidRPr="00936163" w:rsidRDefault="00770B88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6163"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36163"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C700B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3FE32" w14:textId="1ADD8C8B" w:rsidR="00936163" w:rsidRPr="009B5EA2" w:rsidRDefault="009B5EA2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5E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1</w:t>
            </w:r>
          </w:p>
          <w:p w14:paraId="25EB8C19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A5CF1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163" w:rsidRPr="00936163" w14:paraId="21922D8B" w14:textId="77777777" w:rsidTr="00936163">
        <w:trPr>
          <w:trHeight w:val="3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C3928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Assigned First Choice Rotation (%, SD)</w:t>
            </w:r>
          </w:p>
        </w:tc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9A354" w14:textId="100ED2B9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69.4 (4</w:t>
            </w:r>
            <w:r w:rsidR="00A65B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B814B" w14:textId="27C3B4C7" w:rsidR="00936163" w:rsidRPr="00936163" w:rsidRDefault="00E44D4B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  <w:r w:rsidR="00936163"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36163" w:rsidRPr="009361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BE16D" w14:textId="6D53CEC0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  <w:p w14:paraId="41E401DE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8715F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E9F3C6" w14:textId="77777777" w:rsidR="00936163" w:rsidRPr="00936163" w:rsidRDefault="00936163" w:rsidP="009361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3A01AB" w14:textId="77777777" w:rsidR="00936163" w:rsidRPr="00936163" w:rsidRDefault="00936163" w:rsidP="0093616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5ED802" w14:textId="573EEE4B" w:rsidR="00936163" w:rsidRPr="00936163" w:rsidRDefault="00936163" w:rsidP="0093616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C1B36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sident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 schedule quality metric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for manually generated and AIMS generated schedules for the 2017 – 2018 academic year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. (*values listed as number per resident per year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D</w:t>
      </w:r>
      <w:r w:rsidRPr="00936163">
        <w:rPr>
          <w:rFonts w:ascii="Times New Roman" w:eastAsia="Times New Roman" w:hAnsi="Times New Roman" w:cs="Times New Roman"/>
          <w:b/>
          <w:sz w:val="24"/>
          <w:szCs w:val="24"/>
        </w:rPr>
        <w:t xml:space="preserve"> unless otherwise specifie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0"/>
        <w:gridCol w:w="2250"/>
        <w:gridCol w:w="1288"/>
        <w:gridCol w:w="1210"/>
        <w:gridCol w:w="1182"/>
      </w:tblGrid>
      <w:tr w:rsidR="0043360E" w:rsidRPr="00936163" w14:paraId="71AE686E" w14:textId="77777777" w:rsidTr="0043360E">
        <w:trPr>
          <w:trHeight w:val="527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AB3A" w14:textId="77777777" w:rsidR="0043360E" w:rsidRPr="00936163" w:rsidRDefault="0043360E" w:rsidP="0043360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2BC7F" w14:textId="369A489F" w:rsidR="0043360E" w:rsidRPr="00936163" w:rsidRDefault="0043360E" w:rsidP="0043360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Schedule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8169E" w14:textId="77777777" w:rsidR="0043360E" w:rsidRDefault="0043360E" w:rsidP="0043360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S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2BE6013F" w14:textId="14EB2D2D" w:rsidR="0043360E" w:rsidRPr="00936163" w:rsidRDefault="0043360E" w:rsidP="0043360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A8EB3" w14:textId="77777777" w:rsidR="0043360E" w:rsidRPr="00936163" w:rsidRDefault="0043360E" w:rsidP="0043360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t-test 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14770" w14:textId="77777777" w:rsidR="0043360E" w:rsidRPr="00936163" w:rsidRDefault="0043360E" w:rsidP="0043360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F-test p-value</w:t>
            </w:r>
          </w:p>
        </w:tc>
      </w:tr>
      <w:tr w:rsidR="00936163" w:rsidRPr="00936163" w14:paraId="10D4B320" w14:textId="77777777" w:rsidTr="0043360E">
        <w:trPr>
          <w:trHeight w:val="136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2E82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Night Rotatio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A1674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84)</w:t>
            </w:r>
          </w:p>
          <w:p w14:paraId="0E2C4932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0A9C0" w14:textId="1B85FDBD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87D197F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7E272" w14:textId="002CDAD3" w:rsidR="00936163" w:rsidRPr="00936163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709EE" w14:textId="7E747F4D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936163" w:rsidRPr="00936163" w14:paraId="0C74EA8E" w14:textId="77777777" w:rsidTr="0043360E">
        <w:trPr>
          <w:trHeight w:val="379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886E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ICU Rotatio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D03B2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0.53)</w:t>
            </w:r>
          </w:p>
          <w:p w14:paraId="1DD3961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19C56" w14:textId="67600ED9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9B5E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F4780FB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C130B" w14:textId="72572DD6" w:rsidR="00936163" w:rsidRPr="00936163" w:rsidRDefault="009B5EA2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16E3827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1A1B2" w14:textId="37CF8BB9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936163" w:rsidRPr="00936163" w14:paraId="18BA883A" w14:textId="77777777" w:rsidTr="0043360E">
        <w:trPr>
          <w:trHeight w:val="442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70899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Jeopardy Rotatio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1CC92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(0.65)</w:t>
            </w:r>
          </w:p>
          <w:p w14:paraId="2441C19A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CEC24" w14:textId="765DF468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49EBE79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03C68" w14:textId="282FEDA7" w:rsidR="00936163" w:rsidRPr="00936163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41BA5698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8E5F4" w14:textId="1E7DDCA3" w:rsidR="00936163" w:rsidRPr="0043360E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6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936163" w:rsidRPr="00936163" w14:paraId="3EBA51C2" w14:textId="77777777" w:rsidTr="0043360E">
        <w:trPr>
          <w:trHeight w:val="316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8D098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Shift Conflict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7218C" w14:textId="38F1F441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360ED8E4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38548" w14:textId="52EAF37A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63D0EE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3FA2" w14:textId="2ADEECEA" w:rsidR="00936163" w:rsidRPr="00A65BD7" w:rsidRDefault="00A65BD7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5B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  <w:p w14:paraId="0D002A22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D0CA1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163" w:rsidRPr="00936163" w14:paraId="5E9FBCF7" w14:textId="77777777" w:rsidTr="0043360E">
        <w:trPr>
          <w:trHeight w:val="181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F4E14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Average Preference for Assigned Vacations (#, S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31D7E" w14:textId="5478B0A8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 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14F6EDF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D43D8" w14:textId="48D92061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4336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4336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8007F6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536CB" w14:textId="27F5044C" w:rsidR="00936163" w:rsidRPr="00936163" w:rsidRDefault="00BD6D22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F24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2CB3B415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05529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163" w:rsidRPr="00936163" w14:paraId="04FE00C7" w14:textId="77777777" w:rsidTr="0043360E">
        <w:trPr>
          <w:trHeight w:val="496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3CFA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Assigned First Choice Rotation (%, S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D1637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 (46)</w:t>
            </w:r>
          </w:p>
          <w:p w14:paraId="53BA1C30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83FF8" w14:textId="691910AF" w:rsidR="00936163" w:rsidRPr="00936163" w:rsidRDefault="0043360E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 w:rsidR="00936163"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36163"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741AE17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859F0" w14:textId="5B65D7AE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</w:t>
            </w:r>
            <w:r w:rsidR="002D73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9361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</w:t>
            </w:r>
          </w:p>
          <w:p w14:paraId="60AF1F95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B775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6163" w:rsidRPr="00936163" w14:paraId="2F7AA22E" w14:textId="77777777" w:rsidTr="0043360E">
        <w:trPr>
          <w:trHeight w:val="487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0804D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sz w:val="24"/>
                <w:szCs w:val="24"/>
              </w:rPr>
              <w:t>Assigned Second Choice Rotation (%, S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6D1AE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 (5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6D388" w14:textId="3FCE2F6E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BD6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336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BD6D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="00A65B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361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687DE1A5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65D98" w14:textId="33A22F65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1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</w:t>
            </w:r>
            <w:r w:rsidR="002D73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9361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</w:t>
            </w:r>
          </w:p>
          <w:p w14:paraId="6681643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E5D36" w14:textId="77777777" w:rsidR="00936163" w:rsidRPr="00936163" w:rsidRDefault="00936163" w:rsidP="0075718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E6EAE5" w14:textId="77777777" w:rsidR="00936163" w:rsidRPr="00936163" w:rsidRDefault="00936163" w:rsidP="00AC1B3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6163" w:rsidRPr="00936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A7B"/>
    <w:rsid w:val="00260058"/>
    <w:rsid w:val="002D731E"/>
    <w:rsid w:val="003A4FEA"/>
    <w:rsid w:val="0043360E"/>
    <w:rsid w:val="00495874"/>
    <w:rsid w:val="00526833"/>
    <w:rsid w:val="00630A84"/>
    <w:rsid w:val="0066607B"/>
    <w:rsid w:val="006958DC"/>
    <w:rsid w:val="00770B88"/>
    <w:rsid w:val="00785E07"/>
    <w:rsid w:val="00817AAB"/>
    <w:rsid w:val="00936163"/>
    <w:rsid w:val="00936A7B"/>
    <w:rsid w:val="00972AF2"/>
    <w:rsid w:val="009B5EA2"/>
    <w:rsid w:val="00A65BD7"/>
    <w:rsid w:val="00AC1B36"/>
    <w:rsid w:val="00BD6D22"/>
    <w:rsid w:val="00DB5175"/>
    <w:rsid w:val="00DF24A0"/>
    <w:rsid w:val="00E4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DFF40"/>
  <w15:chartTrackingRefBased/>
  <w15:docId w15:val="{6BB1367B-E3DF-4609-ADAB-DE4F1EC2E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36163"/>
    <w:pPr>
      <w:spacing w:after="0" w:line="240" w:lineRule="auto"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4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Howard</dc:creator>
  <cp:keywords/>
  <dc:description/>
  <cp:lastModifiedBy>Gao, Catherine</cp:lastModifiedBy>
  <cp:revision>2</cp:revision>
  <dcterms:created xsi:type="dcterms:W3CDTF">2020-05-22T21:46:00Z</dcterms:created>
  <dcterms:modified xsi:type="dcterms:W3CDTF">2020-05-22T21:46:00Z</dcterms:modified>
</cp:coreProperties>
</file>